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06F" w:rsidRDefault="008B506F" w:rsidP="008B506F">
      <w:r>
        <w:t>&gt;HC3</w:t>
      </w:r>
    </w:p>
    <w:p w:rsidR="008B506F" w:rsidRDefault="008B506F" w:rsidP="008B506F">
      <w:r>
        <w:t>TGTCACACCCGCCGGGCGTTGGCTCGGTTCGCCGCCCGCAAAATCGCCCGCACTGCTGCA</w:t>
      </w:r>
    </w:p>
    <w:p w:rsidR="008B506F" w:rsidRDefault="008B506F" w:rsidP="008B506F">
      <w:r>
        <w:t>GCCGGAGAATTCTTTACACGAACAAAAGGATACGCCTCTTCCAGCGTTGGCCCGCCACGC</w:t>
      </w:r>
    </w:p>
    <w:p w:rsidR="008B506F" w:rsidRDefault="008B506F" w:rsidP="008B506F">
      <w:r>
        <w:t>GTTGCAGCTGAGCCGGTTAATGCCCTCTCACGGCCTGCGGCGGCGGGCGCAACAAAGCTG</w:t>
      </w:r>
    </w:p>
    <w:p w:rsidR="008B506F" w:rsidRDefault="008B506F" w:rsidP="008B506F">
      <w:r>
        <w:t>GGGAAGCGGCCCCGTGTTTTGAGGAATCATTGCCTCGGGGTCTCTCCGAGTCTGCCCCGG</w:t>
      </w:r>
    </w:p>
    <w:p w:rsidR="008B506F" w:rsidRDefault="008B506F" w:rsidP="008B506F">
      <w:r>
        <w:t>ACTGAGATTTAGGCGGGCTGCTGCAGCAGGTTGCGGCGACGGCAAGCACTGGGGCTTGGC</w:t>
      </w:r>
    </w:p>
    <w:p w:rsidR="008B506F" w:rsidRDefault="008B506F" w:rsidP="008B506F">
      <w:r>
        <w:t>GGGGGTCAAACCACCGCCTGCCCCGCGGATGCTGTGTTGGGTGTTGGGTTGGCGGTCGTT</w:t>
      </w:r>
    </w:p>
    <w:p w:rsidR="008B506F" w:rsidRDefault="008B506F" w:rsidP="008B506F">
      <w:r>
        <w:t>GTACGTACCTGCCCAGCTCTGCTCGGCTGGGCTTCTGGTTATTGCCAGTAGCCGGGGCTG</w:t>
      </w:r>
    </w:p>
    <w:p w:rsidR="008B506F" w:rsidRDefault="008B506F" w:rsidP="008B506F">
      <w:r>
        <w:t>CTGGCTGACAGGATTCGCACACGACTCGGTTCTGCAAGGACCCCCGCCCCACCTGGCTGG</w:t>
      </w:r>
    </w:p>
    <w:p w:rsidR="008B506F" w:rsidRDefault="008B506F" w:rsidP="008B506F">
      <w:r>
        <w:t>TGCAGCGACTCCGAGGTCTCGCCTTGCCTCCAGCTGCAGGGTTCAACGCGGCATCTCGGG</w:t>
      </w:r>
    </w:p>
    <w:p w:rsidR="008B506F" w:rsidRDefault="008B506F" w:rsidP="008B506F">
      <w:r>
        <w:t>TATTGCAGGTCTTGCAAACAAAAAAGTCTAGAGGCGTCTTTGTCCGCTCGCCGTCGGGGC</w:t>
      </w:r>
    </w:p>
    <w:p w:rsidR="008B506F" w:rsidRDefault="008B506F" w:rsidP="008B506F">
      <w:r>
        <w:t>GCATCCTTTTTGCCGGTTGGCCAGCCGCCGGCGCGACGTGATAGTGGTCACGACCCCACT</w:t>
      </w:r>
    </w:p>
    <w:p w:rsidR="008B506F" w:rsidRDefault="008B506F" w:rsidP="008B506F">
      <w:r>
        <w:t>GGCGATGGGCCCGAGACCCAAAAGCCCCGAATGAGCGACTGGAGCTCCCCGCTTGAGCAT</w:t>
      </w:r>
    </w:p>
    <w:p w:rsidR="008B506F" w:rsidRDefault="008B506F" w:rsidP="008B506F">
      <w:r>
        <w:t>CGTCAGTTCGACGACAAGGCGCATCGCATGATGTCAGCCTTGCCGGCCAAAGTTGGCCAC</w:t>
      </w:r>
    </w:p>
    <w:p w:rsidR="008B506F" w:rsidRDefault="008B506F" w:rsidP="008B506F">
      <w:r>
        <w:t>GCGCCGAGCATCTACCATGCCCAGACTTGCATCATAACGCCACATTCACA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JS2</w:t>
      </w:r>
    </w:p>
    <w:p w:rsidR="008B506F" w:rsidRDefault="008B506F" w:rsidP="008B506F">
      <w:r>
        <w:t>TGTCACACCCGCCGGGCGTTGGCTCGGTTCGCCGCCCGCAAAATCGCCCGCACTGCTGCA</w:t>
      </w:r>
    </w:p>
    <w:p w:rsidR="008B506F" w:rsidRDefault="008B506F" w:rsidP="008B506F">
      <w:r>
        <w:t>GCCGGAGAATTCTTTACACGAACAAAAGGATACGCCTCTTCCAGCGTTGGCCCGCCACGC</w:t>
      </w:r>
    </w:p>
    <w:p w:rsidR="008B506F" w:rsidRDefault="008B506F" w:rsidP="008B506F">
      <w:r>
        <w:t>GTTGCAGCTGAGCCGGTTAATGCCCTCTCACGGCCTGCGGCGGCGGGCGCAACAAAGCTG</w:t>
      </w:r>
    </w:p>
    <w:p w:rsidR="008B506F" w:rsidRDefault="008B506F" w:rsidP="008B506F">
      <w:r>
        <w:t>GGGAAGCGGCCCCGTGTTTTGAGGAATCATTGCCTCGGGGTCTCTCCGAGTCTGCCCCGG</w:t>
      </w:r>
    </w:p>
    <w:p w:rsidR="008B506F" w:rsidRDefault="008B506F" w:rsidP="008B506F">
      <w:r>
        <w:t>ACTGAGATTTAGGCGGGCTGCTGCAGCAGGTTGCGGCGACGGCAAGCACTGGGGCTTGGC</w:t>
      </w:r>
    </w:p>
    <w:p w:rsidR="008B506F" w:rsidRDefault="008B506F" w:rsidP="008B506F">
      <w:r>
        <w:t>GGGGGTCAAACCACCGCCTGCCCCGCGGATGCTGTGTTGGGTGTTGGGTTGGCGGTCGTT</w:t>
      </w:r>
    </w:p>
    <w:p w:rsidR="008B506F" w:rsidRDefault="008B506F" w:rsidP="008B506F">
      <w:r>
        <w:t>GTACGTACCTGCCCAGCTCTGCTCGGCTGGGCTTCTGGTTATTGCCAGTAGCCGGGGCTG</w:t>
      </w:r>
    </w:p>
    <w:p w:rsidR="008B506F" w:rsidRDefault="008B506F" w:rsidP="008B506F">
      <w:r>
        <w:t>CTGGCTGACAGGATTCGCACACGACTCGGTTCTGCAAGGACCCCCGCCCCACCTGGCTGG</w:t>
      </w:r>
    </w:p>
    <w:p w:rsidR="008B506F" w:rsidRDefault="008B506F" w:rsidP="008B506F">
      <w:r>
        <w:t>TGCAGCGACTCCGAGGTCTCGCCTTGCCTCCAGCTGCAGGGTTCAACGCGGCATCTCGGG</w:t>
      </w:r>
    </w:p>
    <w:p w:rsidR="008B506F" w:rsidRDefault="008B506F" w:rsidP="008B506F">
      <w:r>
        <w:t>TATTGCAGGTCTTGCAAACAAAAAAGTCTAGAGGCGTCTTTGTCCGCTCGCCGTCGGGGC</w:t>
      </w:r>
    </w:p>
    <w:p w:rsidR="008B506F" w:rsidRDefault="008B506F" w:rsidP="008B506F">
      <w:r>
        <w:t>GCATCCTTTTTGCCGGTTGGCCAGCCGCCGGCGCGACGTGATAGTGGTCACGACCCCACT</w:t>
      </w:r>
    </w:p>
    <w:p w:rsidR="008B506F" w:rsidRDefault="008B506F" w:rsidP="008B506F">
      <w:r>
        <w:t>GGCGATGGGCCCGAGACCCAAAAGCCCCGAATGAGCGACTGGAGCTCCCCGCTTGAGCAT</w:t>
      </w:r>
    </w:p>
    <w:p w:rsidR="008B506F" w:rsidRDefault="008B506F" w:rsidP="008B506F">
      <w:r>
        <w:t>CGTCAGTTCGACGACAAGGCGCATCGCATGATGTCAGCCTTGCCGGCCAAAGTTGGCCAC</w:t>
      </w:r>
    </w:p>
    <w:p w:rsidR="008B506F" w:rsidRDefault="008B506F" w:rsidP="008B506F">
      <w:r>
        <w:t>GCGCCGAGCATCTACCATGCCCAGACTTGCATCATAACGCCACATTCACA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JS7</w:t>
      </w:r>
    </w:p>
    <w:p w:rsidR="008B506F" w:rsidRDefault="008B506F" w:rsidP="008B506F">
      <w:r>
        <w:t>TGTCACACCCGCCGGGCGTTGGCTCGGTTCGCCGCCCGCAAAATCGCCCGCACTGCTGCA</w:t>
      </w:r>
    </w:p>
    <w:p w:rsidR="008B506F" w:rsidRDefault="008B506F" w:rsidP="008B506F">
      <w:r>
        <w:t>GCCGGAGAATTCTTTACACGAACAAAAGGATACGCCTCTTCCAGCGTTGGCCCGCCACGC</w:t>
      </w:r>
    </w:p>
    <w:p w:rsidR="008B506F" w:rsidRDefault="008B506F" w:rsidP="008B506F">
      <w:r>
        <w:t>GTTGCAGCTGAGCCGGTTAATGCCCTCTCACGGCCTGCGGCGGCGGGCGCAACAAAGCTG</w:t>
      </w:r>
    </w:p>
    <w:p w:rsidR="008B506F" w:rsidRDefault="008B506F" w:rsidP="008B506F">
      <w:r>
        <w:t>GGGAAGCGGCCCCGTGTTTTGAGGAATCATTGCCTCGGGGTCTCTCCGAGTCTGCCCCGG</w:t>
      </w:r>
    </w:p>
    <w:p w:rsidR="008B506F" w:rsidRDefault="008B506F" w:rsidP="008B506F">
      <w:r>
        <w:t>ACTGAGATTTAGGCGGGCTGCTGCAGCAGGTTGCGGCGACGGCAAGCACTGGGGCTTGGC</w:t>
      </w:r>
    </w:p>
    <w:p w:rsidR="008B506F" w:rsidRDefault="008B506F" w:rsidP="008B506F">
      <w:r>
        <w:t>GGGGGTCAAACCACCGCCTGCCCCGCGGATGCTGTGTTGGGTGTTGGGTTGGCGGTCGTT</w:t>
      </w:r>
    </w:p>
    <w:p w:rsidR="008B506F" w:rsidRDefault="008B506F" w:rsidP="008B506F">
      <w:r>
        <w:t>GTACGTACCTGCCCAGCTCTGCTCGGCTGGGCTTCTGGTTATTGCCAGTAGCCGGGGCTG</w:t>
      </w:r>
    </w:p>
    <w:p w:rsidR="008B506F" w:rsidRDefault="008B506F" w:rsidP="008B506F">
      <w:r>
        <w:t>CTGGCTGACAGGATTCGCACACGACTCGGTTCTGCAAGGACCCCCGCCCCACCTGGCTGG</w:t>
      </w:r>
    </w:p>
    <w:p w:rsidR="008B506F" w:rsidRDefault="008B506F" w:rsidP="008B506F">
      <w:r>
        <w:t>TGCAGCGACTCCGAGGTCTCGCCTTGCCTCCAGCTGCAGGGTTCAACGCGGCATCTCGGG</w:t>
      </w:r>
    </w:p>
    <w:p w:rsidR="008B506F" w:rsidRDefault="008B506F" w:rsidP="008B506F">
      <w:r>
        <w:t>TATTGCAGGTCTTGCAAACAAAAAAGTCTAGAGGCGTCTTTGTCCGCTCGCCGTCGGGGC</w:t>
      </w:r>
    </w:p>
    <w:p w:rsidR="008B506F" w:rsidRDefault="008B506F" w:rsidP="008B506F">
      <w:r>
        <w:t>GCATCCTTTTTGCCGGTTGGCCAGCCGCCGGCGCGACGTGATAGTGGTCACGACCCCACT</w:t>
      </w:r>
    </w:p>
    <w:p w:rsidR="008B506F" w:rsidRDefault="008B506F" w:rsidP="008B506F">
      <w:r>
        <w:lastRenderedPageBreak/>
        <w:t>GGCGATGGGCCCGAGACCCAAAAGCCCCGAATGAGCGACTGGAGCTCCCCGCTTGAGCAT</w:t>
      </w:r>
    </w:p>
    <w:p w:rsidR="008B506F" w:rsidRDefault="008B506F" w:rsidP="008B506F">
      <w:r>
        <w:t>CGTCAGTTCGACGACAAGGCGCATCGCATGATGTCAGCCTTGCCGGCCAAAGTTGGCCAC</w:t>
      </w:r>
    </w:p>
    <w:p w:rsidR="008B506F" w:rsidRDefault="008B506F" w:rsidP="008B506F">
      <w:r>
        <w:t>GCGCCGAGCATCTACCATGCCCAGACTTGCATCATAACGCCACATTCACA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SC7</w:t>
      </w:r>
    </w:p>
    <w:p w:rsidR="008B506F" w:rsidRDefault="008B506F" w:rsidP="008B506F">
      <w:r>
        <w:t>TGTCACACCCGCCGGGCGTTGGCTCGGTTCGCCGCCCGCAAAATCGCCCGCACTGCTGCA</w:t>
      </w:r>
    </w:p>
    <w:p w:rsidR="008B506F" w:rsidRDefault="008B506F" w:rsidP="008B506F">
      <w:r>
        <w:t>GCCGGAGAATTCTTTACACGAACAAAAGGATACGCCTCTTCCAGCGTTGGCCCGCCACGC</w:t>
      </w:r>
    </w:p>
    <w:p w:rsidR="008B506F" w:rsidRDefault="008B506F" w:rsidP="008B506F">
      <w:r>
        <w:t>GTTGCAGCTGAGCCGGTTAATGCCCTCTCACGGCCTGCGGCGGCGGGCGCAACAAAGCTG</w:t>
      </w:r>
    </w:p>
    <w:p w:rsidR="008B506F" w:rsidRDefault="008B506F" w:rsidP="008B506F">
      <w:r>
        <w:t>GGGAAGCGGCCCCGTGTTTTGAGGAATCATTGCCTCGGGGTCTCTCCGAGTCTGCCCCGG</w:t>
      </w:r>
    </w:p>
    <w:p w:rsidR="008B506F" w:rsidRDefault="008B506F" w:rsidP="008B506F">
      <w:r>
        <w:t>ACTGAGATTTAGGCGGGCTGCTGCAGCAGGTTGCGGCGACGGCAAGCACTGGGGCTTGGC</w:t>
      </w:r>
    </w:p>
    <w:p w:rsidR="008B506F" w:rsidRDefault="008B506F" w:rsidP="008B506F">
      <w:r>
        <w:t>GGGGGTCAAACCACCGCCTGCCCCGCGGATGCTGTGTTGGGTGTTGGGTTGGCGGTCGTT</w:t>
      </w:r>
    </w:p>
    <w:p w:rsidR="008B506F" w:rsidRDefault="008B506F" w:rsidP="008B506F">
      <w:r>
        <w:t>GTACGTACCTGCCCAGCTCTGCTCGGCTGGGCTTCTGGTTATTGCCAGTAGCCGGGGCTG</w:t>
      </w:r>
    </w:p>
    <w:p w:rsidR="008B506F" w:rsidRDefault="008B506F" w:rsidP="008B506F">
      <w:r>
        <w:t>CTGGCTGACAGGATTCGCACACGACTCGGTTCTGCAAGGACCCCCGCCCCACCTGGCTGG</w:t>
      </w:r>
    </w:p>
    <w:p w:rsidR="008B506F" w:rsidRDefault="008B506F" w:rsidP="008B506F">
      <w:r>
        <w:t>TGCAGCGACTCCGAGGTCTCGCCTTGCCTCCAGCTGCAGGGTTCAACGCGGCATCTCGGG</w:t>
      </w:r>
    </w:p>
    <w:p w:rsidR="008B506F" w:rsidRDefault="008B506F" w:rsidP="008B506F">
      <w:r>
        <w:t>TATTGCAGGTCTTGCAAACAAAAAAGTCTAGAGGCGTCTTTGTCCGCTCGCCGTCGGGGC</w:t>
      </w:r>
    </w:p>
    <w:p w:rsidR="008B506F" w:rsidRDefault="008B506F" w:rsidP="008B506F">
      <w:r>
        <w:t>GCATCCTTTTTGCCGGTTGGCCAGCCGCCGGCGCGACGTGATAGTGGTCACGACCCCACT</w:t>
      </w:r>
    </w:p>
    <w:p w:rsidR="008B506F" w:rsidRDefault="008B506F" w:rsidP="008B506F">
      <w:r>
        <w:t>GGCGATGGGCCCGAGACCCAAAAGCCCCGAATGAGCGACTGGAGCTCCCCGCTTGAGCAT</w:t>
      </w:r>
    </w:p>
    <w:p w:rsidR="008B506F" w:rsidRDefault="008B506F" w:rsidP="008B506F">
      <w:r>
        <w:t>CGTCAGTTCGACGACAAGGCGCATCGCATGATGTCAGCCTTGCCGGCCAAAGTTGGCCAC</w:t>
      </w:r>
    </w:p>
    <w:p w:rsidR="008B506F" w:rsidRDefault="008B506F" w:rsidP="008B506F">
      <w:r>
        <w:t>GCGCCGAGCATCTACCATGCCCAGACTTGCATCATAACGCCACATTCACA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YM8</w:t>
      </w:r>
    </w:p>
    <w:p w:rsidR="008B506F" w:rsidRDefault="008B506F" w:rsidP="008B506F">
      <w:r>
        <w:t>TGTCACACCCGCCGGGCGTTGGCTCGGTTCGCCGCCCGCAAAATCGCCCGCACTGCTGCA</w:t>
      </w:r>
    </w:p>
    <w:p w:rsidR="008B506F" w:rsidRDefault="008B506F" w:rsidP="008B506F">
      <w:r>
        <w:t>GCCGGAGAATTCTTTACACGAACAAAAGGATACGCCTCTTCCAGCGTTGGCCCGCCACGC</w:t>
      </w:r>
    </w:p>
    <w:p w:rsidR="008B506F" w:rsidRDefault="008B506F" w:rsidP="008B506F">
      <w:r>
        <w:t>GTTGCAGCTGAGCCGGTTAATGCCCTCTCACGGCCTGCGGCGGCGGGCGCAACAAAGCTG</w:t>
      </w:r>
    </w:p>
    <w:p w:rsidR="008B506F" w:rsidRDefault="008B506F" w:rsidP="008B506F">
      <w:r>
        <w:t>GGGAAGCGGCCCCGTGTTTTGAGGAATCATTGCCTCGGGGTCTCTCCGAGTCTGCCCCGG</w:t>
      </w:r>
    </w:p>
    <w:p w:rsidR="008B506F" w:rsidRDefault="008B506F" w:rsidP="008B506F">
      <w:r>
        <w:t>ACTGAGATTTAGGCGGGCTGCTGCAGCAGGTTGCGGCGACGGCAAGCACTGGGGCTTGGC</w:t>
      </w:r>
    </w:p>
    <w:p w:rsidR="008B506F" w:rsidRDefault="008B506F" w:rsidP="008B506F">
      <w:r>
        <w:t>GGGGGTCAAACCACCGCCTGCCCCGCGGATGCTGTGTTGGGTGTTGGGTTGGCGGTCGTT</w:t>
      </w:r>
    </w:p>
    <w:p w:rsidR="008B506F" w:rsidRDefault="008B506F" w:rsidP="008B506F">
      <w:r>
        <w:t>GTACGTACCTGCCCAGCTCTGCTCGGCTGGGCTTCTGGTTATTGCCAGTAGCCGGGGCTG</w:t>
      </w:r>
    </w:p>
    <w:p w:rsidR="008B506F" w:rsidRDefault="008B506F" w:rsidP="008B506F">
      <w:r>
        <w:t>CTGGCTGACAGGATTCGCACACGACTCGGTTCTGCAAGGACCCCCGCCCCACCTGGCTGG</w:t>
      </w:r>
    </w:p>
    <w:p w:rsidR="008B506F" w:rsidRDefault="008B506F" w:rsidP="008B506F">
      <w:r>
        <w:t>TGCAGCGACTCCGAGGTCTCGCCTTGCCTCCAGCTGCAGGGTTCAACGCGGCATCTCGGG</w:t>
      </w:r>
    </w:p>
    <w:p w:rsidR="008B506F" w:rsidRDefault="008B506F" w:rsidP="008B506F">
      <w:r>
        <w:t>TATTGCAGGTCTTGCAAACAAAAAAGTCTAGAGGCGTCTTTGTCCGCTCGCCGTCGGGGC</w:t>
      </w:r>
    </w:p>
    <w:p w:rsidR="008B506F" w:rsidRDefault="008B506F" w:rsidP="008B506F">
      <w:r>
        <w:t>GCATCCTTTTTGCCGGTTGGCCAGCCGCCGGCGCGACGTGATAGTGGTCACGACCCCACT</w:t>
      </w:r>
    </w:p>
    <w:p w:rsidR="008B506F" w:rsidRDefault="008B506F" w:rsidP="008B506F">
      <w:r>
        <w:t>GGCGATGGGCCCGAGACCCAAAAGCCCCGAATGAGCGACTGGAGCTCCCCGCTTGAGCAT</w:t>
      </w:r>
    </w:p>
    <w:p w:rsidR="008B506F" w:rsidRDefault="008B506F" w:rsidP="008B506F">
      <w:r>
        <w:t>CGTCAGTTCGACGACAAGGCGCATCGCATGATGTCAGCCTTGCCGGCCAAAGTTGGCCAC</w:t>
      </w:r>
    </w:p>
    <w:p w:rsidR="008B506F" w:rsidRDefault="008B506F" w:rsidP="008B506F">
      <w:r>
        <w:t>GCGCCGAGCATCTACCATGCCCAGACTTGCATCATAACGCCACATTCACA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ZH2</w:t>
      </w:r>
    </w:p>
    <w:p w:rsidR="008B506F" w:rsidRDefault="008B506F" w:rsidP="008B506F">
      <w:r>
        <w:t>TGTCACACCCGCCGGGCGTTGGCTCGGTTCGCCGCCCGCAAAATCGCCCGCACTGCTGCA</w:t>
      </w:r>
    </w:p>
    <w:p w:rsidR="008B506F" w:rsidRDefault="008B506F" w:rsidP="008B506F">
      <w:r>
        <w:t>GCCGGAGAATTCTTTACACGAACAAAAGGATACGCCTCTTCCAGCGTTGGCCCGCCACGC</w:t>
      </w:r>
    </w:p>
    <w:p w:rsidR="008B506F" w:rsidRDefault="008B506F" w:rsidP="008B506F">
      <w:r>
        <w:t>GTTGCAGCTGAGCCGGTTAATGCCCTCTCACGGCCTGCGGCGGCGGGCGCAACAAAGCTG</w:t>
      </w:r>
    </w:p>
    <w:p w:rsidR="008B506F" w:rsidRDefault="008B506F" w:rsidP="008B506F">
      <w:r>
        <w:t>GGGAAGCGGCCCCGTGTTTTGAGGAATCATTGCCTCGGGGTCTCTCCGAGTCTGCCCCGG</w:t>
      </w:r>
    </w:p>
    <w:p w:rsidR="008B506F" w:rsidRDefault="008B506F" w:rsidP="008B506F">
      <w:r>
        <w:t>ACTGAGATTTAGGCGGGCTGCTGCAGCAGGTTGCGGCGACGGCAAGCACTGGGGCTTGGC</w:t>
      </w:r>
    </w:p>
    <w:p w:rsidR="008B506F" w:rsidRDefault="008B506F" w:rsidP="008B506F">
      <w:r>
        <w:t>GGGGGTCAAACCACCGCCTGCCCCGCGGATGCTGTGTTGGGTGTTGGGTTGGCGGTCGTT</w:t>
      </w:r>
    </w:p>
    <w:p w:rsidR="008B506F" w:rsidRDefault="008B506F" w:rsidP="008B506F">
      <w:r>
        <w:t>GTACGTACCTGCCCAGCTCTGCTCGGCTGGGCTTCTGGTTATTGCCAGTAGCCGGGGCTG</w:t>
      </w:r>
    </w:p>
    <w:p w:rsidR="008B506F" w:rsidRDefault="008B506F" w:rsidP="008B506F">
      <w:r>
        <w:lastRenderedPageBreak/>
        <w:t>CTGGCTGACAGGATTCGCACACGACTCGGTTCTGCAAGGACCCCCGCCCCACCTGGCTGG</w:t>
      </w:r>
    </w:p>
    <w:p w:rsidR="008B506F" w:rsidRDefault="008B506F" w:rsidP="008B506F">
      <w:r>
        <w:t>TGCAGCGACTCCGAGGTCTCGCCTTGCCTCCAGCTGCAGGGTTCAACGCGGCATCTCGGG</w:t>
      </w:r>
    </w:p>
    <w:p w:rsidR="008B506F" w:rsidRDefault="008B506F" w:rsidP="008B506F">
      <w:r>
        <w:t>TATTGCAGGTCTTGCAAACAAAAAAGTCTAGAGGCGTCTTTGTCCGCTCGCCGTCGGGGC</w:t>
      </w:r>
    </w:p>
    <w:p w:rsidR="008B506F" w:rsidRDefault="008B506F" w:rsidP="008B506F">
      <w:r>
        <w:t>GCATCCTTTTTGCCGGTTGGCCAGCCGCCGGCGCGACGTGATAGTGGTCACGACCCCACT</w:t>
      </w:r>
    </w:p>
    <w:p w:rsidR="008B506F" w:rsidRDefault="008B506F" w:rsidP="008B506F">
      <w:r>
        <w:t>GGCGATGGGCCCGAGACCCAAAAGCCCCGAATGAGCGACTGGAGCTCCCCGCTTGAGCAT</w:t>
      </w:r>
    </w:p>
    <w:p w:rsidR="008B506F" w:rsidRDefault="008B506F" w:rsidP="008B506F">
      <w:r>
        <w:t>CGTCAGTTCGACGACAAGGCGCATCGCATGATGTCAGCCTTGCCGGCCAAAGTTGGCCAC</w:t>
      </w:r>
    </w:p>
    <w:p w:rsidR="008B506F" w:rsidRDefault="008B506F" w:rsidP="008B506F">
      <w:r>
        <w:t>GCGCCGAGCATCTACCATGCCCAGACTTGCATCATAACGCCACATTCACA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BM5</w:t>
      </w:r>
    </w:p>
    <w:p w:rsidR="008B506F" w:rsidRDefault="008B506F" w:rsidP="008B506F">
      <w:r>
        <w:t>TCACATCCGCCGGGCGTTGGCTCGGTTCGCCGCCCGCACAATCGCCCGCACTGCTGCAGCCGG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BX1</w:t>
      </w:r>
    </w:p>
    <w:p w:rsidR="008B506F" w:rsidRDefault="008B506F" w:rsidP="008B506F">
      <w:r>
        <w:t>TCACATCCGCCGGGCGTTGGCTCGGTTCGCCGCCCGCACAATCGCCCGCACTGCTGCAGCCGG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</w:t>
      </w:r>
      <w:r>
        <w:lastRenderedPageBreak/>
        <w:t>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F5</w:t>
      </w:r>
    </w:p>
    <w:p w:rsidR="008B506F" w:rsidRDefault="008B506F" w:rsidP="008B506F">
      <w:r>
        <w:t>TCACATCCGCCGGGCGTTGGCTCGGTTCGCCGCCCGCACAATCGCCCGCACTGCTGCAGCCGG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GX1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lastRenderedPageBreak/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GT7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HC2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HC6</w:t>
      </w:r>
    </w:p>
    <w:p w:rsidR="008B506F" w:rsidRDefault="008B506F" w:rsidP="008B506F">
      <w:r>
        <w:lastRenderedPageBreak/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JS3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JS9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lastRenderedPageBreak/>
        <w:t>&gt;LC7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LG2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LG4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lastRenderedPageBreak/>
        <w:t>TGACAATGTGTGCCTACAGACACTCAA</w:t>
      </w:r>
    </w:p>
    <w:p w:rsidR="008B506F" w:rsidRDefault="008B506F" w:rsidP="008B506F">
      <w:r>
        <w:t>&gt;LV2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NC25</w:t>
      </w:r>
    </w:p>
    <w:p w:rsidR="008B506F" w:rsidRDefault="008B506F" w:rsidP="008B506F">
      <w:r>
        <w:t>TCACATCCGCCGGGCGTTGGCTCGGTTCGCCGCCCGCACAATCGCCCGCACTGCTGCAGCCGG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NC26</w:t>
      </w:r>
    </w:p>
    <w:p w:rsidR="008B506F" w:rsidRDefault="008B506F" w:rsidP="008B506F">
      <w:r>
        <w:t>TCACATCCGCCGGGCGTTGGCTCGGTTCGCCGCCCGCACAATCGCCCGCACTGCTGCAGCCGG</w:t>
      </w:r>
      <w:r>
        <w:lastRenderedPageBreak/>
        <w:t>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PL2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PX3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lastRenderedPageBreak/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SC6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SC9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T5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lastRenderedPageBreak/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T9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H3</w:t>
      </w:r>
    </w:p>
    <w:p w:rsidR="008B506F" w:rsidRDefault="008B506F" w:rsidP="008B506F">
      <w:r>
        <w:t>TCACATCCGCCGGGCGTTGGCTCGGTTCGCCGCCCGCACAATCGCCCGCACTGCTGCAGCCGG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</w:t>
      </w:r>
      <w:r>
        <w:lastRenderedPageBreak/>
        <w:t>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H4</w:t>
      </w:r>
    </w:p>
    <w:p w:rsidR="008B506F" w:rsidRDefault="008B506F" w:rsidP="008B506F">
      <w:r>
        <w:t>TCACATCCGCCGGGCGTTGGCTCGGTTCGCCGCCCGCACAATCGCCCGCACTGCTGCAGCCGG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YH6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lastRenderedPageBreak/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YH7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YM2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YM7</w:t>
      </w:r>
    </w:p>
    <w:p w:rsidR="008B506F" w:rsidRDefault="008B506F" w:rsidP="008B506F">
      <w:r>
        <w:t>GCAGCCGGAGAATCCTTTACACGAGCAAAAGGATACGCCTCTCCCAGCGTTGGCCCGCCA</w:t>
      </w:r>
    </w:p>
    <w:p w:rsidR="008B506F" w:rsidRDefault="008B506F" w:rsidP="008B506F">
      <w:r>
        <w:t>GGCATTGCAGCTGAGCCGGTTAATGCCTCTCACGGCCTGCGGCGGCGGGCGCAACAAAGC</w:t>
      </w:r>
    </w:p>
    <w:p w:rsidR="008B506F" w:rsidRDefault="008B506F" w:rsidP="008B506F">
      <w:r>
        <w:t>TGGGGAAGCGGCCCCGTGTTTTGAGGAATCATTGCCTCGGGGTCTCTCCGAGTCTGCCCC</w:t>
      </w:r>
    </w:p>
    <w:p w:rsidR="008B506F" w:rsidRDefault="008B506F" w:rsidP="008B506F">
      <w:r>
        <w:t>GGACTGAGATTTAGGCGGGCTGCTGCAGCAGGTTGCGGCGACGGCAAGCACTGGGGCTTG</w:t>
      </w:r>
    </w:p>
    <w:p w:rsidR="008B506F" w:rsidRDefault="008B506F" w:rsidP="008B506F">
      <w:r>
        <w:t>GCGGGGGTCAAACCACCGCCTGCCCCGCGGATGCTGTGTTGGGTGTTGGGTTGGCGGTCG</w:t>
      </w:r>
    </w:p>
    <w:p w:rsidR="008B506F" w:rsidRDefault="008B506F" w:rsidP="008B506F">
      <w:r>
        <w:t>TTGTACGTACCTGCTCAGCTCTGCTCGGCTGGGCTTCTGGTTATTGCCAGTAGCCGGGGC</w:t>
      </w:r>
    </w:p>
    <w:p w:rsidR="008B506F" w:rsidRDefault="008B506F" w:rsidP="008B506F">
      <w:r>
        <w:t>TGCTGGCTGACAGGATTCGCACACGACTCGGTTCTGCAAGGAACCCCACCCCACCTGGCT</w:t>
      </w:r>
    </w:p>
    <w:p w:rsidR="008B506F" w:rsidRDefault="008B506F" w:rsidP="008B506F">
      <w:r>
        <w:t>GGTGCAGCGACTCCGAGGCCTCGCCTTGCCTCCAGCTGCAGGGTTCAACGCGGCATCTCG</w:t>
      </w:r>
    </w:p>
    <w:p w:rsidR="008B506F" w:rsidRDefault="008B506F" w:rsidP="008B506F">
      <w:r>
        <w:lastRenderedPageBreak/>
        <w:t>GGTATTGCAGGTCTTGCAAACAACAAGTCTAGAGGCGTCTTTGTCCGCTCGCCGTCGGGG</w:t>
      </w:r>
    </w:p>
    <w:p w:rsidR="008B506F" w:rsidRDefault="008B506F" w:rsidP="008B506F">
      <w:r>
        <w:t>CGCATCCTTTTTGCCGGTTGGCCAGCCGCCGGCGCGACGTGATAGCGGTCACGACCCCAC</w:t>
      </w:r>
    </w:p>
    <w:p w:rsidR="008B506F" w:rsidRDefault="008B506F" w:rsidP="008B506F">
      <w:r>
        <w:t>TGGCGATGGGCCTGAGACCCAAAAGCCCCGAATGAGCGACTGGAGCTCCCCGCTTGAGCA</w:t>
      </w:r>
    </w:p>
    <w:p w:rsidR="008B506F" w:rsidRDefault="008B506F" w:rsidP="008B506F">
      <w:r>
        <w:t>TCGTCAGTTCGACGACAAGGCGCATCGCATGATGTCAGCCTTGCCGGCCAAAGTTGGCCA</w:t>
      </w:r>
    </w:p>
    <w:p w:rsidR="008B506F" w:rsidRDefault="008B506F" w:rsidP="008B506F">
      <w:r>
        <w:t>CGCGCCGAGCATCTACCATGCCCAGACTTGCATCATAACGCCCATTCATGACATCGATAC</w:t>
      </w:r>
    </w:p>
    <w:p w:rsidR="008B506F" w:rsidRDefault="008B506F" w:rsidP="008B506F">
      <w:r>
        <w:t>TGACAATGTGTGCCTACAGACACTCAA</w:t>
      </w:r>
    </w:p>
    <w:p w:rsidR="008B506F" w:rsidRDefault="008B506F" w:rsidP="008B506F">
      <w:r>
        <w:t>&gt;ZH6</w:t>
      </w:r>
    </w:p>
    <w:p w:rsidR="008B506F" w:rsidRDefault="008B506F" w:rsidP="008B506F">
      <w:r>
        <w:t>TCACATCCGCCGGGCGTTGGCTCGGTTCGCCGCCCGCACAATCGCCCGCACTGCTGCAGCCGGAGAATCC</w:t>
      </w:r>
    </w:p>
    <w:p w:rsidR="008B506F" w:rsidRDefault="008B506F" w:rsidP="008B506F">
      <w:r>
        <w:t>TTTACACGAGCAAAAGGATACGCCTCTCCCAGCGTTGGCCCGCCAGGCATTGCAGCTGAGCCGGTTAATG</w:t>
      </w:r>
    </w:p>
    <w:p w:rsidR="008B506F" w:rsidRDefault="008B506F" w:rsidP="008B506F">
      <w:r>
        <w:t>CCTCTCACGGCCTGCGGCGGCGGGCGCAACAAAGCTGGGGAAGCGGCCCCGTGTTTTGAGGAATCATTGC</w:t>
      </w:r>
    </w:p>
    <w:p w:rsidR="008B506F" w:rsidRDefault="008B506F" w:rsidP="008B506F">
      <w:r>
        <w:t>CTCGGGGTCTCTCCGAGTCTGCCCCGGACTGAGATTTAGGCGGGCTGCTGCAGCAGGTTGCGGCGACGGC</w:t>
      </w:r>
    </w:p>
    <w:p w:rsidR="008B506F" w:rsidRDefault="008B506F" w:rsidP="008B506F">
      <w:r>
        <w:t>AAGCACTGGGGCTTGGCGGGGGTCAAACCACCGCCTGCCCCGCGGATGCTGTGTTGGGTGTTGGGTTGGC</w:t>
      </w:r>
    </w:p>
    <w:p w:rsidR="008B506F" w:rsidRDefault="008B506F" w:rsidP="008B506F">
      <w:r>
        <w:t>GGTCGTTGTACGTACCTGCTCAGCTCTGCTCGGCTGGGCTTCTGGTTATTGCCAGTAGCCGGGGCTGCTG</w:t>
      </w:r>
    </w:p>
    <w:p w:rsidR="008B506F" w:rsidRDefault="008B506F" w:rsidP="008B506F">
      <w:r>
        <w:t>GCTGACAGGATTCGCACACGACTCGGTTCTGCAAGGAACCCCACCCCACCTGGCTGGTGCAGCGACTCCG</w:t>
      </w:r>
    </w:p>
    <w:p w:rsidR="008B506F" w:rsidRDefault="008B506F" w:rsidP="008B506F">
      <w:r>
        <w:t>AGGCCTCGCCTTGCCTCCAGCTGCAGGGTTCAACGCGGCATCTCGGGTATTGCAGGTCTTGCAAACAACA</w:t>
      </w:r>
    </w:p>
    <w:p w:rsidR="008B506F" w:rsidRDefault="008B506F" w:rsidP="008B506F">
      <w:r>
        <w:t>AGTCTAGAGGCGTCTTTGTCCGCTCGCCGTCGGGGCGCATCCTTTTTGCCGGTTGGCCAGCCGCCGGCGC</w:t>
      </w:r>
    </w:p>
    <w:p w:rsidR="008B506F" w:rsidRDefault="008B506F" w:rsidP="008B506F">
      <w:r>
        <w:t>GACGTGATAGCGGTCACGACCCCACTGGCGATGGGCCTGAGACCCAAAAGCCCCGAATGAGCGACTGGAG</w:t>
      </w:r>
    </w:p>
    <w:p w:rsidR="008B506F" w:rsidRDefault="008B506F" w:rsidP="008B506F">
      <w:r>
        <w:t>CTCCCCGCTTGAGCATCGTCAGTTCGACGACAAGGCGCATCGCATGATGTCAGCCTTGCCGGCCAAAGTT</w:t>
      </w:r>
    </w:p>
    <w:p w:rsidR="008B506F" w:rsidRDefault="008B506F" w:rsidP="008B506F">
      <w:r>
        <w:t>GGCCACGCGCCGAGCATCTACCATGCCCAGACTTGCATCATAACGCCCATTCATGACATCGATACTGACA</w:t>
      </w:r>
    </w:p>
    <w:p w:rsidR="008B506F" w:rsidRDefault="008B506F" w:rsidP="008B506F">
      <w:r>
        <w:t>ATGTGTGCCTACAGACACT</w:t>
      </w:r>
    </w:p>
    <w:p w:rsidR="008B506F" w:rsidRDefault="008B506F" w:rsidP="008B506F">
      <w:r>
        <w:t>&gt;BM6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lastRenderedPageBreak/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F8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GX3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JS1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lastRenderedPageBreak/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JS5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LC2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LC6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lastRenderedPageBreak/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YM4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t>&gt;YM5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8B506F" w:rsidRDefault="008B506F" w:rsidP="008B506F">
      <w:r>
        <w:t>CAATGTGCGTCTATAGACACTCAA</w:t>
      </w:r>
    </w:p>
    <w:p w:rsidR="008B506F" w:rsidRDefault="008B506F" w:rsidP="008B506F">
      <w:r>
        <w:lastRenderedPageBreak/>
        <w:t>&gt;ZH3</w:t>
      </w:r>
    </w:p>
    <w:p w:rsidR="008B506F" w:rsidRDefault="008B506F" w:rsidP="008B506F">
      <w:r>
        <w:t>TGTCACACCCGCCGGGCGCTGGCTCGGTTCGCCGCCCGCAAAACCGCCCGCACTGCTGCA</w:t>
      </w:r>
    </w:p>
    <w:p w:rsidR="008B506F" w:rsidRDefault="008B506F" w:rsidP="008B506F">
      <w:r>
        <w:t>GCCGGAGAATCCTTTACACGAGCAAAAGGATACGCCTCTCCCAGCGTTGGCCCGCCACAC</w:t>
      </w:r>
    </w:p>
    <w:p w:rsidR="008B506F" w:rsidRDefault="008B506F" w:rsidP="008B506F">
      <w:r>
        <w:t>GGTGCAGCTGAGCCGGTTAATGCCTCTCACGACCTGCGGCGGCGGGAGCAACAAAGCTGG</w:t>
      </w:r>
    </w:p>
    <w:p w:rsidR="008B506F" w:rsidRDefault="008B506F" w:rsidP="008B506F">
      <w:r>
        <w:t>GGAAGCGGCCCCGTGTTTTGAGGAATTATTGCCTCGGGGTCTCTCCGAGTCTGCCCCGGA</w:t>
      </w:r>
    </w:p>
    <w:p w:rsidR="008B506F" w:rsidRDefault="008B506F" w:rsidP="008B506F">
      <w:r>
        <w:t>CTGAGATTTAGGCGGGCTGCTGCAGCAGGTTGCGGCGACGGCAAGCACTGGGGCTTGGCG</w:t>
      </w:r>
    </w:p>
    <w:p w:rsidR="008B506F" w:rsidRDefault="008B506F" w:rsidP="008B506F">
      <w:r>
        <w:t>GGGGTCAAACCACCGCCTGCCCCGCGGATGCTGTATTGGGTGTTGGGTTGGCGGTTGTTG</w:t>
      </w:r>
    </w:p>
    <w:p w:rsidR="008B506F" w:rsidRDefault="008B506F" w:rsidP="008B506F">
      <w:r>
        <w:t>TACGTACCTGCTCAGCTCTGCTCGGCTGGGCTTCTGGTTATTGCCAGTAGCCGGGGCTGC</w:t>
      </w:r>
    </w:p>
    <w:p w:rsidR="008B506F" w:rsidRDefault="008B506F" w:rsidP="008B506F">
      <w:r>
        <w:t>TGGCTGACAGGATTCGCACACGACTCGGTTCTGCAAGGAACCCCACCCCACCTGGCCGGT</w:t>
      </w:r>
    </w:p>
    <w:p w:rsidR="008B506F" w:rsidRDefault="008B506F" w:rsidP="008B506F">
      <w:r>
        <w:t>GCAGCGACTCCGAGGCCTCGCCTTGCCTCCAGCTGCAGGGTTCAACGCGGCATCTCGGGT</w:t>
      </w:r>
    </w:p>
    <w:p w:rsidR="008B506F" w:rsidRDefault="008B506F" w:rsidP="008B506F">
      <w:r>
        <w:t>ATTGCAGGTCTTGCAAACAAAAGTCTAGAGGCGTCGTTGTCCGCTCGCCGTCGGGGCGCA</w:t>
      </w:r>
    </w:p>
    <w:p w:rsidR="008B506F" w:rsidRDefault="008B506F" w:rsidP="008B506F">
      <w:r>
        <w:t>TCCTTTTTGCCGGTTGGCCAGCCGCCGGCGCGACGTGATAGCGGTCACTACCCCACTGGC</w:t>
      </w:r>
    </w:p>
    <w:p w:rsidR="008B506F" w:rsidRDefault="008B506F" w:rsidP="008B506F">
      <w:r>
        <w:t>GATGGGCCCGAGACCCAAAAGCCCCGAATGAGCGACTGGAGCTCCCCGCTTGAGCATCGT</w:t>
      </w:r>
    </w:p>
    <w:p w:rsidR="008B506F" w:rsidRDefault="008B506F" w:rsidP="008B506F">
      <w:r>
        <w:t>CAGTTCGACGACAAGGCGCATCGCATGATGTCAGCCTTGCCGGCCAAAGTTGGCCACGCG</w:t>
      </w:r>
    </w:p>
    <w:p w:rsidR="008B506F" w:rsidRDefault="008B506F" w:rsidP="008B506F">
      <w:r>
        <w:t>CCGAGCATTTACCATGTCCAGACTTGCATCATAACGCCACATTCACAATATCGATACTGA</w:t>
      </w:r>
    </w:p>
    <w:p w:rsidR="00C02C8D" w:rsidRDefault="008B506F" w:rsidP="008B506F">
      <w:r>
        <w:t>CAATGTGCGTCTATAGACACTCAA</w:t>
      </w:r>
      <w:bookmarkStart w:id="0" w:name="_GoBack"/>
      <w:bookmarkEnd w:id="0"/>
    </w:p>
    <w:sectPr w:rsidR="00C02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A44"/>
    <w:rsid w:val="00302A44"/>
    <w:rsid w:val="00342BF7"/>
    <w:rsid w:val="00434A71"/>
    <w:rsid w:val="00620EE1"/>
    <w:rsid w:val="008B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524BE-5CA0-4ABE-90C3-13D789C7C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5625</Words>
  <Characters>32069</Characters>
  <Application>Microsoft Office Word</Application>
  <DocSecurity>0</DocSecurity>
  <Lines>267</Lines>
  <Paragraphs>75</Paragraphs>
  <ScaleCrop>false</ScaleCrop>
  <Company/>
  <LinksUpToDate>false</LinksUpToDate>
  <CharactersWithSpaces>3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1799670@qq.com</dc:creator>
  <cp:keywords/>
  <dc:description/>
  <cp:lastModifiedBy>691799670@qq.com</cp:lastModifiedBy>
  <cp:revision>2</cp:revision>
  <dcterms:created xsi:type="dcterms:W3CDTF">2020-12-14T08:51:00Z</dcterms:created>
  <dcterms:modified xsi:type="dcterms:W3CDTF">2020-12-14T08:51:00Z</dcterms:modified>
</cp:coreProperties>
</file>